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311C3" w14:textId="77777777" w:rsidR="00D97409" w:rsidRPr="00D97409" w:rsidRDefault="00D97409" w:rsidP="00D97409">
      <w:pPr>
        <w:rPr>
          <w:rFonts w:ascii="Arial" w:hAnsi="Arial" w:cs="Arial"/>
          <w:b/>
          <w:sz w:val="22"/>
          <w:szCs w:val="22"/>
        </w:rPr>
      </w:pPr>
      <w:proofErr w:type="gramStart"/>
      <w:r w:rsidRPr="00D97409">
        <w:rPr>
          <w:rFonts w:ascii="Arial" w:hAnsi="Arial" w:cs="Arial"/>
          <w:b/>
          <w:sz w:val="22"/>
          <w:szCs w:val="22"/>
        </w:rPr>
        <w:t>Supplementary Table 2.</w:t>
      </w:r>
      <w:proofErr w:type="gramEnd"/>
      <w:r w:rsidRPr="00D97409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893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9"/>
        <w:gridCol w:w="1830"/>
        <w:gridCol w:w="1830"/>
        <w:gridCol w:w="1830"/>
      </w:tblGrid>
      <w:tr w:rsidR="00D97409" w:rsidRPr="00D97409" w14:paraId="247811A0" w14:textId="77777777" w:rsidTr="00953212">
        <w:tc>
          <w:tcPr>
            <w:tcW w:w="3449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</w:tcPr>
          <w:p w14:paraId="711D4AD7" w14:textId="77777777" w:rsidR="00D97409" w:rsidRPr="00D97409" w:rsidRDefault="00D97409" w:rsidP="00953212">
            <w:pPr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14:paraId="0BCD149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D97409">
              <w:rPr>
                <w:rFonts w:ascii="Arial" w:hAnsi="Arial" w:cs="Arial"/>
                <w:b/>
                <w:color w:val="FFFFFF"/>
                <w:sz w:val="18"/>
                <w:szCs w:val="18"/>
              </w:rPr>
              <w:t>Hookworm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14:paraId="559CA44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D97409">
              <w:rPr>
                <w:rFonts w:ascii="Arial" w:hAnsi="Arial" w:cs="Arial"/>
                <w:b/>
                <w:color w:val="FFFFFF"/>
                <w:sz w:val="18"/>
                <w:szCs w:val="18"/>
              </w:rPr>
              <w:t>Roundworm</w:t>
            </w:r>
          </w:p>
        </w:tc>
        <w:tc>
          <w:tcPr>
            <w:tcW w:w="18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808080"/>
            <w:tcMar>
              <w:left w:w="29" w:type="dxa"/>
              <w:right w:w="29" w:type="dxa"/>
            </w:tcMar>
            <w:vAlign w:val="center"/>
          </w:tcPr>
          <w:p w14:paraId="7556F81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D97409">
              <w:rPr>
                <w:rFonts w:ascii="Arial" w:hAnsi="Arial" w:cs="Arial"/>
                <w:b/>
                <w:color w:val="FFFFFF"/>
                <w:sz w:val="18"/>
                <w:szCs w:val="18"/>
              </w:rPr>
              <w:t>Whipworm</w:t>
            </w:r>
          </w:p>
        </w:tc>
      </w:tr>
      <w:tr w:rsidR="00D97409" w:rsidRPr="00D97409" w14:paraId="34CE43C4" w14:textId="77777777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D48F26E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Goal of MDAs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2892E7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32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43C96B0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8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11B711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5</w:t>
            </w:r>
          </w:p>
        </w:tc>
      </w:tr>
      <w:tr w:rsidR="00D97409" w:rsidRPr="00D97409" w14:paraId="39A840CB" w14:textId="77777777" w:rsidTr="00953212">
        <w:tc>
          <w:tcPr>
            <w:tcW w:w="34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80A89D2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Control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56326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6 (81.3%)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0D86F9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4 (77.8%)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A3DA32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60%)</w:t>
            </w:r>
          </w:p>
        </w:tc>
      </w:tr>
      <w:tr w:rsidR="00D97409" w:rsidRPr="00D97409" w14:paraId="426C66E6" w14:textId="77777777" w:rsidTr="00953212">
        <w:tc>
          <w:tcPr>
            <w:tcW w:w="3449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6CA85B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Elimination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2795CE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16%)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4EE016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7%)</w:t>
            </w:r>
          </w:p>
        </w:tc>
        <w:tc>
          <w:tcPr>
            <w:tcW w:w="183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9B9A7E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59FC37DE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53B44EA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Eradication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73B743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EE5C68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FFF235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40%)</w:t>
            </w:r>
          </w:p>
        </w:tc>
      </w:tr>
      <w:tr w:rsidR="00D97409" w:rsidRPr="00D97409" w14:paraId="0B74C2FB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3BF8295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A5806A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E0489D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F28CE0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092A2ADF" w14:textId="77777777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1968C1F8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Elimination possible through…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2E6161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30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FE9754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8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A43E16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6407FA0C" w14:textId="77777777" w:rsidTr="00953212"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1BB5E5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MDA Alone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C1E10D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878993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599B02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001F7FEE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2110807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MDA+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111C3FF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7 (57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3CF13E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0 (56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A3AE2E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75%)</w:t>
            </w:r>
          </w:p>
        </w:tc>
      </w:tr>
      <w:tr w:rsidR="00D97409" w:rsidRPr="00D97409" w14:paraId="633994E1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537B6FE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Other Measures Alone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181C63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2A9E228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22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F9F096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74262B2E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3311665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ew Test/Tool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D90C37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2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5A7A99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7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C21B4E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0DF2F2BC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77536A0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Elimination not possible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618C67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1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F81ED2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6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6733CD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65599682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3C56C0DB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73171F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EEEEE5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F3A945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5F88A0B0" w14:textId="77777777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38EFEF50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Repeated MDAs alone could result in elimination by…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67BCB41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30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4D55C30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7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6E26BF5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56B59B35" w14:textId="77777777" w:rsidTr="00953212"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7895F79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20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C206F2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23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35464C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29%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7AC43E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50%)</w:t>
            </w:r>
          </w:p>
        </w:tc>
      </w:tr>
      <w:tr w:rsidR="00D97409" w:rsidRPr="00D97409" w14:paraId="5E8B06F9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1010132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40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3BA886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6 (2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61049E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12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29EF5B3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17A80A2F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16976EE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60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A87463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29DE78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EC7F25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5006891A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249B711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After 2060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A4F164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717DE6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9BC835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3C49E5A3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25C679C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ever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A3B484C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6 (5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F51667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0 (59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0D5FCA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50%)</w:t>
            </w:r>
          </w:p>
        </w:tc>
      </w:tr>
      <w:tr w:rsidR="00D97409" w:rsidRPr="00D97409" w14:paraId="778DDBA7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79FB71A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E452DC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EF8FD3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117C28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47F7AC6E" w14:textId="77777777" w:rsidTr="00953212"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18307B20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Minimum drug coverage for elimination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16F02C0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5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16D4F0B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5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02245C5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7962CC52" w14:textId="77777777" w:rsidTr="00953212">
        <w:tc>
          <w:tcPr>
            <w:tcW w:w="344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39ED999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Mean (95% CI)*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00E80B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1.2% (72.8-88.4%)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76C1CC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0.1% (67.6-88.5%)</w:t>
            </w:r>
          </w:p>
        </w:tc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980E2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65.0% (45.0-90.0%)</w:t>
            </w:r>
          </w:p>
        </w:tc>
      </w:tr>
      <w:tr w:rsidR="00D97409" w:rsidRPr="00D97409" w14:paraId="067E0454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E4558C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56CA9C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4BA3A6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75FEFC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4A3A43D3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B78C0F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Elimination possible from indirect effects of MDAs, N (%)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529085C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0D68CAE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083DE9A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69A3DCB7" w14:textId="77777777" w:rsidTr="00953212">
        <w:tc>
          <w:tcPr>
            <w:tcW w:w="344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848D569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2FFC3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 (30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4EC2A2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29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31A791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75%)</w:t>
            </w:r>
          </w:p>
        </w:tc>
      </w:tr>
      <w:tr w:rsidR="00D97409" w:rsidRPr="00D97409" w14:paraId="0C9C8EC3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E573A43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o</w:t>
            </w:r>
            <w:bookmarkStart w:id="0" w:name="_GoBack"/>
            <w:bookmarkEnd w:id="0"/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362F7C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9 (70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6C771AC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2 (71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C607CB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24E1AB00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D1D7700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E6B22A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F1C360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52A06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00B40689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0069EF54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Elimination possible by targeting…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7B0F123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3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0C3A209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2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D00547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</w:tr>
      <w:tr w:rsidR="00D97409" w:rsidRPr="00D97409" w14:paraId="23D91917" w14:textId="77777777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56B71F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Pre-school children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5FED88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9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CC6B92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25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EBA158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67%)</w:t>
            </w:r>
          </w:p>
        </w:tc>
      </w:tr>
      <w:tr w:rsidR="00D97409" w:rsidRPr="00D97409" w14:paraId="250C575C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5AA4458B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School children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B0CDC8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17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776257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3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A8896C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00%)</w:t>
            </w:r>
          </w:p>
        </w:tc>
      </w:tr>
      <w:tr w:rsidR="00D97409" w:rsidRPr="00D97409" w14:paraId="0EEBD5BF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658037D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Those with clinical signs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2EA2D2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22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CD253E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BE8D97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3%)</w:t>
            </w:r>
          </w:p>
        </w:tc>
      </w:tr>
      <w:tr w:rsidR="00D97409" w:rsidRPr="00D97409" w14:paraId="3C0751B1" w14:textId="77777777" w:rsidTr="00953212">
        <w:tc>
          <w:tcPr>
            <w:tcW w:w="3449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873AB40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Targeting not effective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7D65D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4 (61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DB85CF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42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4D35F9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177758B3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FD5B65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Other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C1D71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3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B64738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17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7B0DF6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3BF96893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927C2E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6B2D08C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4F74A8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DF3C5D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1A72CECD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A2DB454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Is drug resistance a problem for the NTD?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766BEE0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25986C6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38257E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5B37BE77" w14:textId="77777777" w:rsidTr="00953212">
        <w:tc>
          <w:tcPr>
            <w:tcW w:w="344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1744372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Yes 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44C565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8 (67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F9A017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47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237A16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75%)</w:t>
            </w:r>
          </w:p>
        </w:tc>
      </w:tr>
      <w:tr w:rsidR="00D97409" w:rsidRPr="00D97409" w14:paraId="6588A134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492B12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o 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AA3CBF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9 (33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D37FB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 (53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D68A6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5A84BD1C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59D379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B6B2ED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9F0DFC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8C5777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40DD0FE1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3157D3C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Is drug resistance a problem for another infection?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1165709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6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7B9DE44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2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734BDFF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</w:tr>
      <w:tr w:rsidR="00D97409" w:rsidRPr="00D97409" w14:paraId="4B41B497" w14:textId="77777777" w:rsidTr="00953212">
        <w:tc>
          <w:tcPr>
            <w:tcW w:w="344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BB70745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Yes 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79EEEC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2 (85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73B4D4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 (67%)</w:t>
            </w:r>
          </w:p>
        </w:tc>
        <w:tc>
          <w:tcPr>
            <w:tcW w:w="183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910F98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67%)</w:t>
            </w:r>
          </w:p>
        </w:tc>
      </w:tr>
      <w:tr w:rsidR="00D97409" w:rsidRPr="00D97409" w14:paraId="77978BE6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2B9EB0F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o 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17B6F0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15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75E109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33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EAF568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33%)</w:t>
            </w:r>
          </w:p>
        </w:tc>
      </w:tr>
      <w:tr w:rsidR="00D97409" w:rsidRPr="00D97409" w14:paraId="2836DC3D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BDEF75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3C4413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B05B43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DE88E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71914B00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5BABCD3A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Best strategy to minimize resistance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8ED055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3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7F270D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5AE07FB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3D2BEA6A" w14:textId="77777777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DF73AEE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(1) Annual mass treatment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09CA71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3 (57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4C2BCC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6 (40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DCFEFB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50%)</w:t>
            </w:r>
          </w:p>
        </w:tc>
      </w:tr>
      <w:tr w:rsidR="00D97409" w:rsidRPr="00D97409" w14:paraId="5F74027C" w14:textId="77777777" w:rsidTr="00953212">
        <w:tc>
          <w:tcPr>
            <w:tcW w:w="3449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8CCC16B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(2) Treatment scattered throughout year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22508B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9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1CBAB4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(13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D7653A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</w:t>
            </w:r>
          </w:p>
        </w:tc>
      </w:tr>
      <w:tr w:rsidR="00D97409" w:rsidRPr="00D97409" w14:paraId="1C9AA9D7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090409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o difference between (1) and (2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909B54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8 (35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7BF38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47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23B6B9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330E2529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47262D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347963E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C5BC055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6EE67B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472E3AA5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40B46099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Repeated MDAs alone could result in eradication by…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62EAAB1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6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5FB2859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5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  <w:vAlign w:val="center"/>
          </w:tcPr>
          <w:p w14:paraId="5EBB015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13352B71" w14:textId="77777777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38CAAF3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20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687126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4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16D9E95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7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0DA567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009CF7EC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79D057B4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40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8C1836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2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2DC1AA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2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10F7770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003E5072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20DFBFB3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2060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2C9FAE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2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9AAB90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13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58952E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54865C2A" w14:textId="77777777" w:rsidTr="00953212">
        <w:tc>
          <w:tcPr>
            <w:tcW w:w="3449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1A0E7CC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After 2060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4E97AC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5 (19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C178A9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13%)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E2CB77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61E8ECC5" w14:textId="77777777" w:rsidTr="00953212">
        <w:tc>
          <w:tcPr>
            <w:tcW w:w="3449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418AA999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Never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F993376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4 (54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35830C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47%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59530B64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75%)</w:t>
            </w:r>
          </w:p>
        </w:tc>
      </w:tr>
      <w:tr w:rsidR="00D97409" w:rsidRPr="00D97409" w14:paraId="6283357D" w14:textId="77777777" w:rsidTr="00953212">
        <w:tc>
          <w:tcPr>
            <w:tcW w:w="3449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3FD01B8E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DBDF63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6B9AAD4F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7F7A50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97409" w:rsidRPr="00D97409" w14:paraId="22FD9539" w14:textId="77777777" w:rsidTr="00953212">
        <w:tc>
          <w:tcPr>
            <w:tcW w:w="34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5EA7F9D7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Obstacles to Eradication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6D28897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27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472F7F3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14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left w:w="29" w:type="dxa"/>
              <w:right w:w="29" w:type="dxa"/>
            </w:tcMar>
          </w:tcPr>
          <w:p w14:paraId="042F3B2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</w:tr>
      <w:tr w:rsidR="00D97409" w:rsidRPr="00D97409" w14:paraId="3ADF379E" w14:textId="77777777" w:rsidTr="00953212">
        <w:tc>
          <w:tcPr>
            <w:tcW w:w="3449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55272D0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Lack of resources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770B7DDC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0 (37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EE85B2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21%)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2FCE4B9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73B1A953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20657AE6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Politics/war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028938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1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FAFC6C7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29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7569B78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25%)</w:t>
            </w:r>
          </w:p>
        </w:tc>
      </w:tr>
      <w:tr w:rsidR="00D97409" w:rsidRPr="00D97409" w14:paraId="27CF695B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01B9D0DD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Lack of community awareness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08E5D9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4 (15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0A84EC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21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3E2331B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2 (50%)</w:t>
            </w:r>
          </w:p>
        </w:tc>
      </w:tr>
      <w:tr w:rsidR="00D97409" w:rsidRPr="00D97409" w14:paraId="0F8EAA43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5B097F21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Ineffective treatment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165F023D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11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55E58B31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1 (7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6219B702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6138BF47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6F267A58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Antimicrobial resistance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3230700A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0747030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4A4C03C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  <w:tr w:rsidR="00D97409" w:rsidRPr="00D97409" w14:paraId="44EC33F2" w14:textId="77777777" w:rsidTr="00953212">
        <w:tc>
          <w:tcPr>
            <w:tcW w:w="3449" w:type="dxa"/>
            <w:shd w:val="clear" w:color="auto" w:fill="auto"/>
            <w:tcMar>
              <w:left w:w="29" w:type="dxa"/>
              <w:right w:w="29" w:type="dxa"/>
            </w:tcMar>
          </w:tcPr>
          <w:p w14:paraId="590F0186" w14:textId="77777777" w:rsidR="00D97409" w:rsidRPr="00D97409" w:rsidRDefault="00D97409" w:rsidP="00953212">
            <w:pPr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 xml:space="preserve">    Other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2FBA5FC0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7 (26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1BF81C13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3 (21%)</w:t>
            </w:r>
          </w:p>
        </w:tc>
        <w:tc>
          <w:tcPr>
            <w:tcW w:w="1830" w:type="dxa"/>
            <w:shd w:val="clear" w:color="auto" w:fill="auto"/>
            <w:tcMar>
              <w:left w:w="29" w:type="dxa"/>
              <w:right w:w="29" w:type="dxa"/>
            </w:tcMar>
          </w:tcPr>
          <w:p w14:paraId="1859B7C8" w14:textId="77777777" w:rsidR="00D97409" w:rsidRPr="00D97409" w:rsidRDefault="00D97409" w:rsidP="0095321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7409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</w:tr>
    </w:tbl>
    <w:p w14:paraId="34919EE9" w14:textId="77777777" w:rsidR="00F309C9" w:rsidRPr="00D97409" w:rsidRDefault="00D97409">
      <w:pPr>
        <w:rPr>
          <w:rFonts w:ascii="Arial" w:hAnsi="Arial" w:cs="Arial"/>
          <w:sz w:val="18"/>
          <w:szCs w:val="18"/>
        </w:rPr>
      </w:pPr>
      <w:r w:rsidRPr="00D97409">
        <w:rPr>
          <w:rFonts w:ascii="Arial" w:hAnsi="Arial" w:cs="Arial"/>
          <w:sz w:val="18"/>
          <w:szCs w:val="18"/>
        </w:rPr>
        <w:t>*Bias-corrected, 95% b</w:t>
      </w:r>
      <w:r w:rsidRPr="00D97409">
        <w:rPr>
          <w:rFonts w:ascii="Arial" w:hAnsi="Arial" w:cs="Arial"/>
          <w:sz w:val="18"/>
          <w:szCs w:val="18"/>
        </w:rPr>
        <w:t>ootstrapped confidence interval</w:t>
      </w:r>
    </w:p>
    <w:sectPr w:rsidR="00F309C9" w:rsidRPr="00D97409" w:rsidSect="00F558E9">
      <w:pgSz w:w="12240" w:h="15840"/>
      <w:pgMar w:top="720" w:right="1440" w:bottom="64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409"/>
    <w:rsid w:val="00B566BA"/>
    <w:rsid w:val="00D97409"/>
    <w:rsid w:val="00F309C9"/>
    <w:rsid w:val="00F5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5C21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40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740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409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7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117AB36-3F78-7749-B06B-B35F6FEF4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1</Words>
  <Characters>2061</Characters>
  <Application>Microsoft Macintosh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Keenan</dc:creator>
  <cp:keywords/>
  <dc:description/>
  <cp:lastModifiedBy>Jeremy Keenan</cp:lastModifiedBy>
  <cp:revision>2</cp:revision>
  <dcterms:created xsi:type="dcterms:W3CDTF">2013-10-24T20:02:00Z</dcterms:created>
  <dcterms:modified xsi:type="dcterms:W3CDTF">2013-10-24T20:05:00Z</dcterms:modified>
</cp:coreProperties>
</file>